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0DA7F" w14:textId="7176321A" w:rsidR="005528FE" w:rsidRDefault="005528FE" w:rsidP="005528FE">
      <w:pPr>
        <w:spacing w:after="160" w:line="480" w:lineRule="auto"/>
        <w:rPr>
          <w:rFonts w:ascii="Calibri" w:eastAsia="Calibri" w:hAnsi="Calibri" w:cs="Calibri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1418"/>
        <w:gridCol w:w="767"/>
        <w:gridCol w:w="792"/>
        <w:gridCol w:w="767"/>
        <w:gridCol w:w="792"/>
        <w:gridCol w:w="874"/>
        <w:gridCol w:w="969"/>
        <w:gridCol w:w="875"/>
        <w:gridCol w:w="968"/>
        <w:gridCol w:w="992"/>
      </w:tblGrid>
      <w:tr w:rsidR="005528FE" w:rsidRPr="00A152C4" w14:paraId="0892DFB4" w14:textId="77777777" w:rsidTr="00254C8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AFF85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Roo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972CD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otal swab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5E203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at swab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C6821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Wall swab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38811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otal SSI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7B1FE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at SSI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4317E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Wall S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B8EE9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otal MLG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635D8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at ML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C77F5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Wall MLG</w:t>
            </w:r>
          </w:p>
        </w:tc>
      </w:tr>
      <w:tr w:rsidR="005528FE" w:rsidRPr="00A152C4" w14:paraId="66A0AE7E" w14:textId="77777777" w:rsidTr="00254C89">
        <w:trPr>
          <w:trHeight w:val="288"/>
        </w:trPr>
        <w:tc>
          <w:tcPr>
            <w:tcW w:w="9214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59CACE0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alabanova</w:t>
            </w:r>
            <w:proofErr w:type="spellEnd"/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dupka</w:t>
            </w:r>
            <w:proofErr w:type="spellEnd"/>
          </w:p>
        </w:tc>
      </w:tr>
      <w:tr w:rsidR="005528FE" w:rsidRPr="00A152C4" w14:paraId="43F6FEB7" w14:textId="77777777" w:rsidTr="00254C89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FC8D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92D4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8E2D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5945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8EE6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1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D76E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73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9AE9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3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B18A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17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CD40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1373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5</w:t>
            </w:r>
          </w:p>
        </w:tc>
      </w:tr>
      <w:tr w:rsidR="005528FE" w:rsidRPr="00A152C4" w14:paraId="119ADABE" w14:textId="77777777" w:rsidTr="00254C8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8772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1FDE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6071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8BE4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968C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6835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6994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6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5909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9B4A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4AD0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9</w:t>
            </w:r>
          </w:p>
        </w:tc>
      </w:tr>
      <w:tr w:rsidR="005528FE" w:rsidRPr="00A152C4" w14:paraId="7CED8B9E" w14:textId="77777777" w:rsidTr="00254C8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661F1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86039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04659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77D6E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3A82D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77733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4C9DA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0805F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97DA1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5370B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5528FE" w:rsidRPr="00A152C4" w14:paraId="14B31CC8" w14:textId="77777777" w:rsidTr="00254C89">
        <w:trPr>
          <w:trHeight w:val="288"/>
        </w:trPr>
        <w:tc>
          <w:tcPr>
            <w:tcW w:w="92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22F73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Ivanova </w:t>
            </w:r>
            <w:proofErr w:type="spellStart"/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oda</w:t>
            </w:r>
            <w:proofErr w:type="spellEnd"/>
          </w:p>
        </w:tc>
      </w:tr>
      <w:tr w:rsidR="005528FE" w:rsidRPr="00A152C4" w14:paraId="77F5DC21" w14:textId="77777777" w:rsidTr="00254C89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DB81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BC34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F6A7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1D64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4C10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C745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8A85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CBBC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C6B5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FEAC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</w:tr>
      <w:tr w:rsidR="005528FE" w:rsidRPr="00A152C4" w14:paraId="3600D26E" w14:textId="77777777" w:rsidTr="00254C8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E16A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6A0F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B763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2736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F8B7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63DE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7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F7E4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C12C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4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6935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073E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3</w:t>
            </w:r>
          </w:p>
        </w:tc>
      </w:tr>
      <w:tr w:rsidR="005528FE" w:rsidRPr="00A152C4" w14:paraId="22267117" w14:textId="77777777" w:rsidTr="00254C8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97EE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7AB8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EF4F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9D50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EA52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00C4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22CA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7315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9BFC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E497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</w:tr>
      <w:tr w:rsidR="005528FE" w:rsidRPr="00A152C4" w14:paraId="555E87B7" w14:textId="77777777" w:rsidTr="00254C8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3920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5C30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75ED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F2CB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2C97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6457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1C05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D16B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DB67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B69D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</w:tr>
      <w:tr w:rsidR="005528FE" w:rsidRPr="00A152C4" w14:paraId="48B4DF2A" w14:textId="77777777" w:rsidTr="00254C8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59CA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59D8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ADE6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4944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8128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B200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7500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7A62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E556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BEA7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</w:tr>
      <w:tr w:rsidR="005528FE" w:rsidRPr="00A152C4" w14:paraId="1E199A83" w14:textId="77777777" w:rsidTr="00254C8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22792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N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4F9A9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A9844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05AAA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33686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F9BCD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901AD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253F0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B1567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0C385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5528FE" w:rsidRPr="00A152C4" w14:paraId="343D660F" w14:textId="77777777" w:rsidTr="00254C89">
        <w:trPr>
          <w:trHeight w:val="288"/>
        </w:trPr>
        <w:tc>
          <w:tcPr>
            <w:tcW w:w="92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95B38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Eldena</w:t>
            </w:r>
            <w:proofErr w:type="spellEnd"/>
          </w:p>
        </w:tc>
      </w:tr>
      <w:tr w:rsidR="005528FE" w:rsidRPr="00A152C4" w14:paraId="1844FD7B" w14:textId="77777777" w:rsidTr="00254C89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2AD0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2D7B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78D6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8994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B275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F51E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45BC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FBDD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1A76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FE27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5528FE" w:rsidRPr="00A152C4" w14:paraId="08ED21CE" w14:textId="77777777" w:rsidTr="00254C8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0CF6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F276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8271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0044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1B07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ABB8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72F5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F4EC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EC5B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4B1B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5528FE" w:rsidRPr="00A152C4" w14:paraId="67B77F49" w14:textId="77777777" w:rsidTr="00254C8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8AE5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295E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BB23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0C33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DC3E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F696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BDF3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C481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6FAB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AEB1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5528FE" w:rsidRPr="00A152C4" w14:paraId="73807D95" w14:textId="77777777" w:rsidTr="00254C8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FC33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DA7D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BC76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C68B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ADDF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02BB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74AE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329F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B788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B7F8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5528FE" w:rsidRPr="00A152C4" w14:paraId="4106309A" w14:textId="77777777" w:rsidTr="00254C8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AAD3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3780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CA9F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F42D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5EF5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931B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2BD5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469F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1D1A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3207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</w:tr>
      <w:tr w:rsidR="005528FE" w:rsidRPr="00A152C4" w14:paraId="0CC5932A" w14:textId="77777777" w:rsidTr="00254C8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59BD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80AD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3E98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2D94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50DF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4724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F88A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6C0C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DEC1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619E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</w:tr>
      <w:tr w:rsidR="005528FE" w:rsidRPr="00A152C4" w14:paraId="4EE0185B" w14:textId="77777777" w:rsidTr="00254C8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5E8B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BB62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83FB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04CF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3DC3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5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1D09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A8C7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B136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3311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F3D6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7</w:t>
            </w:r>
          </w:p>
        </w:tc>
      </w:tr>
      <w:tr w:rsidR="005528FE" w:rsidRPr="00A152C4" w14:paraId="192734D8" w14:textId="77777777" w:rsidTr="00254C8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3D12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7F22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F98B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1A32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BBB1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52BD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E38C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1EE5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F10A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C8CC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7</w:t>
            </w:r>
          </w:p>
        </w:tc>
      </w:tr>
      <w:tr w:rsidR="005528FE" w:rsidRPr="00A152C4" w14:paraId="56B052A2" w14:textId="77777777" w:rsidTr="00254C8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0A54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F369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D425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507C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4BA2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7499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D6E5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C357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CAA1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5D3A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3</w:t>
            </w:r>
          </w:p>
        </w:tc>
      </w:tr>
      <w:tr w:rsidR="005528FE" w:rsidRPr="00A152C4" w14:paraId="1E901894" w14:textId="77777777" w:rsidTr="00254C8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0584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6BAC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93B5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41A6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4E4C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C75F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7AD4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DF78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F13C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6156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</w:tr>
      <w:tr w:rsidR="005528FE" w:rsidRPr="00A152C4" w14:paraId="20DDEAF1" w14:textId="77777777" w:rsidTr="00254C8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B4D1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N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819A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DC52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F481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D3FA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F2DC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E859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4CB6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CCAB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8661" w14:textId="77777777" w:rsidR="005528FE" w:rsidRPr="001345D0" w:rsidRDefault="005528FE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34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</w:tbl>
    <w:p w14:paraId="37445B92" w14:textId="0D299929" w:rsidR="005528FE" w:rsidRDefault="005528FE"/>
    <w:sectPr w:rsidR="005528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8FE"/>
    <w:rsid w:val="0055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1A634"/>
  <w15:chartTrackingRefBased/>
  <w15:docId w15:val="{4EEF217C-2154-4C30-8023-971FA37F1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8FE"/>
    <w:pPr>
      <w:spacing w:after="0" w:line="276" w:lineRule="auto"/>
    </w:pPr>
    <w:rPr>
      <w:rFonts w:ascii="Arial" w:eastAsia="Arial" w:hAnsi="Arial" w:cs="Arial"/>
      <w:kern w:val="0"/>
      <w:lang w:val="bg" w:eastAsia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a Zhelyzkova</dc:creator>
  <cp:keywords/>
  <dc:description/>
  <cp:lastModifiedBy>Violeta Zhelyzkova</cp:lastModifiedBy>
  <cp:revision>1</cp:revision>
  <dcterms:created xsi:type="dcterms:W3CDTF">2023-07-13T10:18:00Z</dcterms:created>
  <dcterms:modified xsi:type="dcterms:W3CDTF">2023-07-13T10:20:00Z</dcterms:modified>
</cp:coreProperties>
</file>